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D8C23" w14:textId="10ADD2EF" w:rsidR="00A95B64" w:rsidRDefault="00627E41" w:rsidP="00627E41">
      <w:pPr>
        <w:pStyle w:val="Title"/>
        <w:rPr>
          <w:lang w:val="en-US"/>
        </w:rPr>
      </w:pPr>
      <w:r>
        <w:rPr>
          <w:lang w:val="en-US"/>
        </w:rPr>
        <w:t>Supplementary Figures</w:t>
      </w:r>
    </w:p>
    <w:p w14:paraId="7781D424" w14:textId="4AB4678F" w:rsidR="00627E41" w:rsidRDefault="00627E41" w:rsidP="00627E41">
      <w:pPr>
        <w:rPr>
          <w:lang w:val="en-US"/>
        </w:rPr>
      </w:pPr>
    </w:p>
    <w:p w14:paraId="05F5A3CE" w14:textId="54D81C2A" w:rsidR="00627E41" w:rsidRDefault="00627E41" w:rsidP="00627E41">
      <w:pPr>
        <w:rPr>
          <w:lang w:val="en-US"/>
        </w:rPr>
      </w:pPr>
      <w:r>
        <w:rPr>
          <w:noProof/>
        </w:rPr>
        <w:drawing>
          <wp:inline distT="0" distB="0" distL="0" distR="0" wp14:anchorId="10868CBA" wp14:editId="284AB395">
            <wp:extent cx="5731510" cy="5731510"/>
            <wp:effectExtent l="0" t="0" r="254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D6A94" w14:textId="1060BC3C" w:rsidR="00627E41" w:rsidRDefault="00627E41" w:rsidP="00627E41">
      <w:pPr>
        <w:rPr>
          <w:lang w:val="en-US"/>
        </w:rPr>
      </w:pPr>
      <w:r>
        <w:rPr>
          <w:lang w:val="en-US"/>
        </w:rPr>
        <w:t xml:space="preserve">Supplementary Figure S1.A: </w:t>
      </w:r>
      <w:r w:rsidR="00243AEB">
        <w:rPr>
          <w:lang w:val="en-US"/>
        </w:rPr>
        <w:t>C</w:t>
      </w:r>
      <w:r>
        <w:rPr>
          <w:lang w:val="en-US"/>
        </w:rPr>
        <w:t>ircos BPK173 vs BPK288</w:t>
      </w:r>
    </w:p>
    <w:p w14:paraId="73430ADD" w14:textId="77777777" w:rsidR="00627E41" w:rsidRDefault="00627E41">
      <w:pPr>
        <w:rPr>
          <w:lang w:val="en-US"/>
        </w:rPr>
      </w:pPr>
      <w:r>
        <w:rPr>
          <w:lang w:val="en-US"/>
        </w:rPr>
        <w:br w:type="page"/>
      </w:r>
    </w:p>
    <w:p w14:paraId="78BBC74B" w14:textId="44940013" w:rsidR="00627E41" w:rsidRDefault="00627E41" w:rsidP="00627E41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5916CF18" wp14:editId="4697A7AD">
            <wp:extent cx="5731510" cy="57315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D3B8E2" w14:textId="3EE09134" w:rsidR="00627E41" w:rsidRPr="00627E41" w:rsidRDefault="00627E41" w:rsidP="00627E41">
      <w:pPr>
        <w:rPr>
          <w:lang w:val="en-US"/>
        </w:rPr>
      </w:pPr>
      <w:r>
        <w:rPr>
          <w:lang w:val="en-US"/>
        </w:rPr>
        <w:t>Supplementary Figure S1.B: Circos B</w:t>
      </w:r>
      <w:r w:rsidR="00E31755">
        <w:rPr>
          <w:lang w:val="en-US"/>
        </w:rPr>
        <w:t>HU</w:t>
      </w:r>
      <w:r>
        <w:rPr>
          <w:lang w:val="en-US"/>
        </w:rPr>
        <w:t>575 vs BPK282</w:t>
      </w:r>
    </w:p>
    <w:sectPr w:rsidR="00627E41" w:rsidRPr="00627E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QwMzQ0NrE0NzMzNzBR0lEKTi0uzszPAykwqgUAQRgJCSwAAAA="/>
  </w:docVars>
  <w:rsids>
    <w:rsidRoot w:val="00627E41"/>
    <w:rsid w:val="00243AEB"/>
    <w:rsid w:val="00627E41"/>
    <w:rsid w:val="00980EA5"/>
    <w:rsid w:val="00A0425F"/>
    <w:rsid w:val="00E31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40E800C"/>
  <w15:chartTrackingRefBased/>
  <w15:docId w15:val="{7EB0FD8D-0729-4EDA-BB85-807610EEA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627E4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 Cuypers</dc:creator>
  <cp:keywords/>
  <dc:description/>
  <cp:lastModifiedBy>Bart Cuypers</cp:lastModifiedBy>
  <cp:revision>3</cp:revision>
  <dcterms:created xsi:type="dcterms:W3CDTF">2021-07-04T08:32:00Z</dcterms:created>
  <dcterms:modified xsi:type="dcterms:W3CDTF">2021-09-14T16:01:00Z</dcterms:modified>
</cp:coreProperties>
</file>